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BBBC4" w14:textId="77777777" w:rsidR="001F4B77" w:rsidRPr="001F4B77" w:rsidRDefault="001F4B77" w:rsidP="001F4B77">
      <w:r w:rsidRPr="001F4B77">
        <w:rPr>
          <w:b/>
          <w:bCs/>
        </w:rPr>
        <w:t xml:space="preserve">Table S1. </w:t>
      </w:r>
      <w:r w:rsidRPr="001F4B77">
        <w:rPr>
          <w:bCs/>
        </w:rPr>
        <w:t>Definition and scoring approach for the American Heart Association’s LE8 sco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3"/>
        <w:gridCol w:w="1078"/>
        <w:gridCol w:w="1555"/>
        <w:gridCol w:w="4480"/>
      </w:tblGrid>
      <w:tr w:rsidR="001F4B77" w:rsidRPr="001F4B77" w14:paraId="3C3AB4FA" w14:textId="77777777" w:rsidTr="001F4B77"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17DC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Domai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31B9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CVH Metric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56C421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Measurement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EF00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Quantification and Scoring of CVH Metric </w:t>
            </w:r>
          </w:p>
        </w:tc>
      </w:tr>
      <w:tr w:rsidR="001F4B77" w:rsidRPr="001F4B77" w14:paraId="20BB4CD0" w14:textId="77777777" w:rsidTr="001F4B77">
        <w:tc>
          <w:tcPr>
            <w:tcW w:w="7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A77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Health Behaviors 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E9FD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Diet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565DC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Healthy Eating Index-2015 diet score percentile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59A737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bCs/>
                <w:sz w:val="21"/>
                <w:szCs w:val="21"/>
              </w:rPr>
              <w:t>Scoring</w:t>
            </w:r>
            <w:r w:rsidRPr="001F4B77">
              <w:rPr>
                <w:b/>
                <w:sz w:val="21"/>
                <w:szCs w:val="21"/>
              </w:rPr>
              <w:t xml:space="preserve"> (Population):</w:t>
            </w:r>
          </w:p>
          <w:p w14:paraId="7C70BAB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</w:t>
            </w:r>
            <w:r w:rsidRPr="001F4B77">
              <w:rPr>
                <w:sz w:val="21"/>
                <w:szCs w:val="21"/>
              </w:rPr>
              <w:t xml:space="preserve"> </w:t>
            </w:r>
            <w:r w:rsidRPr="001F4B77">
              <w:rPr>
                <w:sz w:val="21"/>
                <w:szCs w:val="21"/>
                <w:u w:val="single"/>
              </w:rPr>
              <w:t>Quantile</w:t>
            </w:r>
          </w:p>
          <w:p w14:paraId="0BB851E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</w:t>
            </w:r>
            <w:r w:rsidRPr="001F4B77">
              <w:rPr>
                <w:sz w:val="21"/>
                <w:szCs w:val="21"/>
              </w:rPr>
              <w:tab/>
              <w:t>≥95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percentile (top/ideal diet)</w:t>
            </w:r>
          </w:p>
          <w:p w14:paraId="392BE1B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80</w:t>
            </w:r>
            <w:r w:rsidRPr="001F4B77">
              <w:rPr>
                <w:sz w:val="21"/>
                <w:szCs w:val="21"/>
              </w:rPr>
              <w:tab/>
              <w:t>75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– 94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percentile</w:t>
            </w:r>
          </w:p>
          <w:p w14:paraId="637F038B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50</w:t>
            </w:r>
            <w:r w:rsidRPr="001F4B77">
              <w:rPr>
                <w:sz w:val="21"/>
                <w:szCs w:val="21"/>
              </w:rPr>
              <w:tab/>
              <w:t>50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– 74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percentile</w:t>
            </w:r>
          </w:p>
          <w:p w14:paraId="1AB7D21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5</w:t>
            </w:r>
            <w:r w:rsidRPr="001F4B77">
              <w:rPr>
                <w:sz w:val="21"/>
                <w:szCs w:val="21"/>
              </w:rPr>
              <w:tab/>
              <w:t>25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– 49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percentile</w:t>
            </w:r>
          </w:p>
          <w:p w14:paraId="1902EFE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 xml:space="preserve">    1</w:t>
            </w:r>
            <w:r w:rsidRPr="001F4B77">
              <w:rPr>
                <w:sz w:val="21"/>
                <w:szCs w:val="21"/>
                <w:vertAlign w:val="superscript"/>
              </w:rPr>
              <w:t>st</w:t>
            </w:r>
            <w:r w:rsidRPr="001F4B77">
              <w:rPr>
                <w:sz w:val="21"/>
                <w:szCs w:val="21"/>
              </w:rPr>
              <w:t xml:space="preserve"> – 24</w:t>
            </w:r>
            <w:r w:rsidRPr="001F4B77">
              <w:rPr>
                <w:sz w:val="21"/>
                <w:szCs w:val="21"/>
                <w:vertAlign w:val="superscript"/>
              </w:rPr>
              <w:t>th</w:t>
            </w:r>
            <w:r w:rsidRPr="001F4B77">
              <w:rPr>
                <w:sz w:val="21"/>
                <w:szCs w:val="21"/>
              </w:rPr>
              <w:t xml:space="preserve"> percentile (bottom/least ideal quartile)</w:t>
            </w:r>
          </w:p>
        </w:tc>
      </w:tr>
      <w:tr w:rsidR="001F4B77" w:rsidRPr="001F4B77" w14:paraId="11FA4AB3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E88C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5108A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Physical activity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C53BB8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Self-reported minutes of moderate or vigorous physical activity per week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0C7E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Minutes of moderate (or greater) intensity activity per week</w:t>
            </w:r>
          </w:p>
          <w:p w14:paraId="0A51BC6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7CB50923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>Scoring:</w:t>
            </w:r>
          </w:p>
          <w:p w14:paraId="482C887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Minutes</w:t>
            </w:r>
          </w:p>
          <w:p w14:paraId="6F7CF82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</w:t>
            </w:r>
            <w:r w:rsidRPr="001F4B77">
              <w:rPr>
                <w:sz w:val="21"/>
                <w:szCs w:val="21"/>
              </w:rPr>
              <w:tab/>
              <w:t>≥150</w:t>
            </w:r>
          </w:p>
          <w:p w14:paraId="2848DAB8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90</w:t>
            </w:r>
            <w:r w:rsidRPr="001F4B77">
              <w:rPr>
                <w:sz w:val="21"/>
                <w:szCs w:val="21"/>
              </w:rPr>
              <w:tab/>
              <w:t>120 – 149</w:t>
            </w:r>
          </w:p>
          <w:p w14:paraId="0DFB83B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80</w:t>
            </w:r>
            <w:r w:rsidRPr="001F4B77">
              <w:rPr>
                <w:sz w:val="21"/>
                <w:szCs w:val="21"/>
              </w:rPr>
              <w:tab/>
              <w:t>90 – 119</w:t>
            </w:r>
          </w:p>
          <w:p w14:paraId="04F89FCF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60</w:t>
            </w:r>
            <w:r w:rsidRPr="001F4B77">
              <w:rPr>
                <w:sz w:val="21"/>
                <w:szCs w:val="21"/>
              </w:rPr>
              <w:tab/>
              <w:t>60 – 89</w:t>
            </w:r>
          </w:p>
          <w:p w14:paraId="51176EA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40</w:t>
            </w:r>
            <w:r w:rsidRPr="001F4B77">
              <w:rPr>
                <w:sz w:val="21"/>
                <w:szCs w:val="21"/>
              </w:rPr>
              <w:tab/>
              <w:t>30 – 59</w:t>
            </w:r>
          </w:p>
          <w:p w14:paraId="0AFC440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0</w:t>
            </w:r>
            <w:r w:rsidRPr="001F4B77">
              <w:rPr>
                <w:sz w:val="21"/>
                <w:szCs w:val="21"/>
              </w:rPr>
              <w:tab/>
              <w:t>1 – 29</w:t>
            </w:r>
          </w:p>
          <w:p w14:paraId="0ACA67BC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0   </w:t>
            </w:r>
            <w:r w:rsidRPr="001F4B77">
              <w:rPr>
                <w:sz w:val="21"/>
                <w:szCs w:val="21"/>
              </w:rPr>
              <w:tab/>
              <w:t>0</w:t>
            </w:r>
          </w:p>
        </w:tc>
      </w:tr>
      <w:tr w:rsidR="001F4B77" w:rsidRPr="001F4B77" w14:paraId="16040E7D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7FBB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10671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Nicotine exposure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61114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Self-reported use of cigarettes or inhaled nicotine- delivery system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02D0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 xml:space="preserve">Combustible tobacco </w:t>
            </w:r>
            <w:proofErr w:type="gramStart"/>
            <w:r w:rsidRPr="001F4B77">
              <w:rPr>
                <w:sz w:val="21"/>
                <w:szCs w:val="21"/>
              </w:rPr>
              <w:t>use</w:t>
            </w:r>
            <w:proofErr w:type="gramEnd"/>
            <w:r w:rsidRPr="001F4B77">
              <w:rPr>
                <w:sz w:val="21"/>
                <w:szCs w:val="21"/>
              </w:rPr>
              <w:t xml:space="preserve"> and/or inhaled NDS use; or secondhand smoke exposure</w:t>
            </w:r>
          </w:p>
          <w:p w14:paraId="212D334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5E14DF51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>Scoring:</w:t>
            </w:r>
          </w:p>
          <w:p w14:paraId="61C80CE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Status</w:t>
            </w:r>
          </w:p>
          <w:p w14:paraId="52A4CC85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 Never smoker</w:t>
            </w:r>
          </w:p>
          <w:p w14:paraId="1746DDC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75 Former smoker, quit ≥5 yrs</w:t>
            </w:r>
          </w:p>
          <w:p w14:paraId="14B74F3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50 Former smoker, quit 1 - &lt;5 yrs</w:t>
            </w:r>
          </w:p>
          <w:p w14:paraId="57660F9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5 Former smoker, quit &lt;1 year, or currently using inhaled NDS</w:t>
            </w:r>
          </w:p>
          <w:p w14:paraId="01704F2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 Current smoker</w:t>
            </w:r>
          </w:p>
          <w:p w14:paraId="4C9928F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2AC656F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Subtract 20 points (unless score is 0) for living with active indoor smoker in home</w:t>
            </w:r>
          </w:p>
        </w:tc>
      </w:tr>
      <w:tr w:rsidR="001F4B77" w:rsidRPr="001F4B77" w14:paraId="54BC2D90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9E7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6FE0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Sleep health </w:t>
            </w:r>
          </w:p>
          <w:p w14:paraId="078C86D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1D012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Self-reported average hours of sleep per night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301D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Average hours of sleep per night</w:t>
            </w:r>
          </w:p>
          <w:p w14:paraId="382ACE41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5D376715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>Scoring:</w:t>
            </w:r>
          </w:p>
          <w:p w14:paraId="317A77CE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Level</w:t>
            </w:r>
            <w:r w:rsidRPr="001F4B77">
              <w:rPr>
                <w:sz w:val="21"/>
                <w:szCs w:val="21"/>
              </w:rPr>
              <w:t xml:space="preserve"> </w:t>
            </w:r>
          </w:p>
          <w:p w14:paraId="4252F83F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 7-9</w:t>
            </w:r>
          </w:p>
          <w:p w14:paraId="040A5DA2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90</w:t>
            </w:r>
            <w:r w:rsidRPr="001F4B77">
              <w:rPr>
                <w:sz w:val="21"/>
                <w:szCs w:val="21"/>
              </w:rPr>
              <w:tab/>
              <w:t xml:space="preserve"> 9-10</w:t>
            </w:r>
          </w:p>
          <w:p w14:paraId="1CB6D40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70</w:t>
            </w:r>
            <w:r w:rsidRPr="001F4B77">
              <w:rPr>
                <w:sz w:val="21"/>
                <w:szCs w:val="21"/>
              </w:rPr>
              <w:tab/>
              <w:t xml:space="preserve"> 6 -7</w:t>
            </w:r>
          </w:p>
          <w:p w14:paraId="2CF1425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40</w:t>
            </w:r>
            <w:r w:rsidRPr="001F4B77">
              <w:rPr>
                <w:sz w:val="21"/>
                <w:szCs w:val="21"/>
              </w:rPr>
              <w:tab/>
              <w:t xml:space="preserve"> 5 -6 or ≥10</w:t>
            </w:r>
          </w:p>
          <w:p w14:paraId="3E8B2B72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0</w:t>
            </w:r>
            <w:r w:rsidRPr="001F4B77">
              <w:rPr>
                <w:sz w:val="21"/>
                <w:szCs w:val="21"/>
              </w:rPr>
              <w:tab/>
              <w:t xml:space="preserve"> 4 -5</w:t>
            </w:r>
          </w:p>
          <w:p w14:paraId="7C0E897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 xml:space="preserve"> &lt;4</w:t>
            </w:r>
          </w:p>
        </w:tc>
      </w:tr>
      <w:tr w:rsidR="001F4B77" w:rsidRPr="001F4B77" w14:paraId="76DA2413" w14:textId="77777777" w:rsidTr="001F4B77">
        <w:tc>
          <w:tcPr>
            <w:tcW w:w="7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CC20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Health Factors </w:t>
            </w:r>
          </w:p>
          <w:p w14:paraId="1A1D7DA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994E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Body mass index </w:t>
            </w:r>
          </w:p>
          <w:p w14:paraId="0583499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AA617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Body weight (kg) divided by height squared (m</w:t>
            </w:r>
            <w:r w:rsidRPr="001F4B77">
              <w:rPr>
                <w:sz w:val="21"/>
                <w:szCs w:val="21"/>
                <w:vertAlign w:val="superscript"/>
              </w:rPr>
              <w:t>2</w:t>
            </w:r>
            <w:r w:rsidRPr="001F4B77">
              <w:rPr>
                <w:sz w:val="21"/>
                <w:szCs w:val="21"/>
              </w:rPr>
              <w:t xml:space="preserve">)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9327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Body mass index (kg/m</w:t>
            </w:r>
            <w:r w:rsidRPr="001F4B77">
              <w:rPr>
                <w:sz w:val="21"/>
                <w:szCs w:val="21"/>
                <w:vertAlign w:val="superscript"/>
              </w:rPr>
              <w:t>2</w:t>
            </w:r>
            <w:r w:rsidRPr="001F4B77">
              <w:rPr>
                <w:sz w:val="21"/>
                <w:szCs w:val="21"/>
              </w:rPr>
              <w:t>)</w:t>
            </w:r>
          </w:p>
          <w:p w14:paraId="6DC2208C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4B679DD5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Scoring: </w:t>
            </w:r>
          </w:p>
          <w:p w14:paraId="611EE1B3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Level</w:t>
            </w:r>
            <w:r w:rsidRPr="001F4B77">
              <w:rPr>
                <w:sz w:val="21"/>
                <w:szCs w:val="21"/>
              </w:rPr>
              <w:t xml:space="preserve"> </w:t>
            </w:r>
          </w:p>
          <w:p w14:paraId="78C56A6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 &lt;25</w:t>
            </w:r>
          </w:p>
          <w:p w14:paraId="488F5A6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70</w:t>
            </w:r>
            <w:r w:rsidRPr="001F4B77">
              <w:rPr>
                <w:sz w:val="21"/>
                <w:szCs w:val="21"/>
              </w:rPr>
              <w:tab/>
              <w:t>25.0 – 29.9</w:t>
            </w:r>
          </w:p>
          <w:p w14:paraId="3E8C777D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30</w:t>
            </w:r>
            <w:r w:rsidRPr="001F4B77">
              <w:rPr>
                <w:sz w:val="21"/>
                <w:szCs w:val="21"/>
              </w:rPr>
              <w:tab/>
              <w:t>30.0 – 34.9</w:t>
            </w:r>
          </w:p>
          <w:p w14:paraId="2DD0CE3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5</w:t>
            </w:r>
            <w:r w:rsidRPr="001F4B77">
              <w:rPr>
                <w:sz w:val="21"/>
                <w:szCs w:val="21"/>
              </w:rPr>
              <w:tab/>
              <w:t>35.0 – 39.9</w:t>
            </w:r>
          </w:p>
          <w:p w14:paraId="3E845C6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>≥40.0</w:t>
            </w:r>
          </w:p>
        </w:tc>
      </w:tr>
      <w:tr w:rsidR="001F4B77" w:rsidRPr="001F4B77" w14:paraId="037FE6BB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6D761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15C1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Blood lipids </w:t>
            </w:r>
          </w:p>
          <w:p w14:paraId="495591A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C1843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Plasma total and HDL-cholesterol with calculation of non-HDL-cholesterol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A216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Non-HDL-cholesterol (mg/dL)</w:t>
            </w:r>
          </w:p>
          <w:p w14:paraId="0AE023CB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53C9DF23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Scoring: </w:t>
            </w:r>
          </w:p>
          <w:p w14:paraId="02822AFE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Level</w:t>
            </w:r>
            <w:r w:rsidRPr="001F4B77">
              <w:rPr>
                <w:sz w:val="21"/>
                <w:szCs w:val="21"/>
              </w:rPr>
              <w:t xml:space="preserve"> </w:t>
            </w:r>
          </w:p>
          <w:p w14:paraId="56B80D9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 &lt;130</w:t>
            </w:r>
          </w:p>
          <w:p w14:paraId="6DEF3AD8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60</w:t>
            </w:r>
            <w:r w:rsidRPr="001F4B77">
              <w:rPr>
                <w:sz w:val="21"/>
                <w:szCs w:val="21"/>
              </w:rPr>
              <w:tab/>
              <w:t>130 – 159</w:t>
            </w:r>
          </w:p>
          <w:p w14:paraId="0DB1562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40</w:t>
            </w:r>
            <w:r w:rsidRPr="001F4B77">
              <w:rPr>
                <w:sz w:val="21"/>
                <w:szCs w:val="21"/>
              </w:rPr>
              <w:tab/>
              <w:t>160 – 189</w:t>
            </w:r>
          </w:p>
          <w:p w14:paraId="6742B60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0</w:t>
            </w:r>
            <w:r w:rsidRPr="001F4B77">
              <w:rPr>
                <w:sz w:val="21"/>
                <w:szCs w:val="21"/>
              </w:rPr>
              <w:tab/>
              <w:t>190 – 219</w:t>
            </w:r>
          </w:p>
          <w:p w14:paraId="054D728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>≥220</w:t>
            </w:r>
          </w:p>
          <w:p w14:paraId="072E511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16E8FEB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If drug-treated level, subtract 20 points</w:t>
            </w:r>
          </w:p>
        </w:tc>
      </w:tr>
      <w:tr w:rsidR="001F4B77" w:rsidRPr="001F4B77" w14:paraId="695D9D2C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5545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AB20E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Blood glucose </w:t>
            </w:r>
          </w:p>
          <w:p w14:paraId="5C19A91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789E2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Fasting blood glucose or casual hemoglobin A1c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87DB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Fasting blood glucose (mg/dL) or Hemoglobin A1c (%)</w:t>
            </w:r>
          </w:p>
          <w:p w14:paraId="2ADA86E8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1C762E14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>Scoring:</w:t>
            </w:r>
          </w:p>
          <w:p w14:paraId="7CD266CA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Level</w:t>
            </w:r>
          </w:p>
          <w:p w14:paraId="2EBE560F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</w:t>
            </w:r>
            <w:r w:rsidRPr="001F4B77">
              <w:rPr>
                <w:sz w:val="21"/>
                <w:szCs w:val="21"/>
              </w:rPr>
              <w:tab/>
              <w:t>No history of diabetes and FBG &lt;100 (or HbA1c &lt; 5.7)</w:t>
            </w:r>
          </w:p>
          <w:p w14:paraId="56F84EE5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60</w:t>
            </w:r>
            <w:r w:rsidRPr="001F4B77">
              <w:rPr>
                <w:sz w:val="21"/>
                <w:szCs w:val="21"/>
              </w:rPr>
              <w:tab/>
              <w:t>No diabetes and FBG 100 – 125 (or HbA1c 5.7-6.4) (Pre-diabetes)</w:t>
            </w:r>
          </w:p>
          <w:p w14:paraId="0EF7920B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40</w:t>
            </w:r>
            <w:r w:rsidRPr="001F4B77">
              <w:rPr>
                <w:sz w:val="21"/>
                <w:szCs w:val="21"/>
              </w:rPr>
              <w:tab/>
              <w:t>Diabetes with HbA1c &lt;7.0</w:t>
            </w:r>
          </w:p>
          <w:p w14:paraId="4AAA643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30</w:t>
            </w:r>
            <w:r w:rsidRPr="001F4B77">
              <w:rPr>
                <w:sz w:val="21"/>
                <w:szCs w:val="21"/>
              </w:rPr>
              <w:tab/>
              <w:t>Diabetes with HbA1c 7.0 – 7.9</w:t>
            </w:r>
          </w:p>
          <w:p w14:paraId="05D3A95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0</w:t>
            </w:r>
            <w:r w:rsidRPr="001F4B77">
              <w:rPr>
                <w:sz w:val="21"/>
                <w:szCs w:val="21"/>
              </w:rPr>
              <w:tab/>
              <w:t>Diabetes with HbA1c 8.0 – 8.9</w:t>
            </w:r>
          </w:p>
          <w:p w14:paraId="24141EC9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</w:t>
            </w:r>
            <w:r w:rsidRPr="001F4B77">
              <w:rPr>
                <w:sz w:val="21"/>
                <w:szCs w:val="21"/>
              </w:rPr>
              <w:tab/>
              <w:t>Diabetes with Hb A1c 9.0 – 9.9</w:t>
            </w:r>
          </w:p>
          <w:p w14:paraId="32EDD6F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>Diabetes with HbA1c ≥10.0</w:t>
            </w:r>
          </w:p>
        </w:tc>
      </w:tr>
      <w:tr w:rsidR="001F4B77" w:rsidRPr="001F4B77" w14:paraId="3AE6F9B3" w14:textId="77777777" w:rsidTr="001F4B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851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F5909B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Blood pressure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96E91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 xml:space="preserve">Appropriately measured systolic and diastolic blood pressure </w:t>
            </w:r>
          </w:p>
        </w:tc>
        <w:tc>
          <w:tcPr>
            <w:tcW w:w="2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3658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 xml:space="preserve">Metric: </w:t>
            </w:r>
            <w:r w:rsidRPr="001F4B77">
              <w:rPr>
                <w:sz w:val="21"/>
                <w:szCs w:val="21"/>
              </w:rPr>
              <w:t>Systolic and diastolic blood pressure (mm Hg)</w:t>
            </w:r>
          </w:p>
          <w:p w14:paraId="06E9BB84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4FCB6C87" w14:textId="77777777" w:rsidR="001F4B77" w:rsidRPr="001F4B77" w:rsidRDefault="001F4B77" w:rsidP="001F4B77">
            <w:pPr>
              <w:spacing w:before="0" w:after="0" w:line="240" w:lineRule="atLeast"/>
              <w:rPr>
                <w:b/>
                <w:sz w:val="21"/>
                <w:szCs w:val="21"/>
              </w:rPr>
            </w:pPr>
            <w:r w:rsidRPr="001F4B77">
              <w:rPr>
                <w:b/>
                <w:sz w:val="21"/>
                <w:szCs w:val="21"/>
              </w:rPr>
              <w:t>Scoring:</w:t>
            </w:r>
          </w:p>
          <w:p w14:paraId="4A0F4C03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  <w:u w:val="single"/>
              </w:rPr>
              <w:t>Points Level</w:t>
            </w:r>
          </w:p>
          <w:p w14:paraId="47E3E82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100 &lt;120/&lt;80 (Optimal)</w:t>
            </w:r>
          </w:p>
          <w:p w14:paraId="0D4F056E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75</w:t>
            </w:r>
            <w:r w:rsidRPr="001F4B77">
              <w:rPr>
                <w:sz w:val="21"/>
                <w:szCs w:val="21"/>
              </w:rPr>
              <w:tab/>
              <w:t>120-129/&lt;80 (Elevated)</w:t>
            </w:r>
          </w:p>
          <w:p w14:paraId="2B9002D6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50</w:t>
            </w:r>
            <w:r w:rsidRPr="001F4B77">
              <w:rPr>
                <w:sz w:val="21"/>
                <w:szCs w:val="21"/>
              </w:rPr>
              <w:tab/>
              <w:t>130-139 or 80-89 (Stage I HTN)</w:t>
            </w:r>
          </w:p>
          <w:p w14:paraId="4EC99638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25</w:t>
            </w:r>
            <w:r w:rsidRPr="001F4B77">
              <w:rPr>
                <w:sz w:val="21"/>
                <w:szCs w:val="21"/>
              </w:rPr>
              <w:tab/>
              <w:t>140-159 or 90-99</w:t>
            </w:r>
          </w:p>
          <w:p w14:paraId="2694D150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0</w:t>
            </w:r>
            <w:r w:rsidRPr="001F4B77">
              <w:rPr>
                <w:sz w:val="21"/>
                <w:szCs w:val="21"/>
              </w:rPr>
              <w:tab/>
              <w:t>≥160 or ≥100</w:t>
            </w:r>
          </w:p>
          <w:p w14:paraId="362EC447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</w:p>
          <w:p w14:paraId="3B2CA5F2" w14:textId="77777777" w:rsidR="001F4B77" w:rsidRPr="001F4B77" w:rsidRDefault="001F4B77" w:rsidP="001F4B77">
            <w:pPr>
              <w:spacing w:before="0" w:after="0" w:line="240" w:lineRule="atLeast"/>
              <w:rPr>
                <w:sz w:val="21"/>
                <w:szCs w:val="21"/>
              </w:rPr>
            </w:pPr>
            <w:r w:rsidRPr="001F4B77">
              <w:rPr>
                <w:sz w:val="21"/>
                <w:szCs w:val="21"/>
              </w:rPr>
              <w:t>Subtract 20 points if treated level</w:t>
            </w:r>
          </w:p>
        </w:tc>
      </w:tr>
    </w:tbl>
    <w:p w14:paraId="480483AC" w14:textId="77777777" w:rsidR="00D303BD" w:rsidRPr="001F4B77" w:rsidRDefault="00D303BD">
      <w:pPr>
        <w:rPr>
          <w:rFonts w:eastAsiaTheme="minorEastAsia" w:hint="eastAsia"/>
        </w:rPr>
      </w:pPr>
    </w:p>
    <w:sectPr w:rsidR="00D303BD" w:rsidRPr="001F4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F4B77"/>
    <w:rsid w:val="001F4B77"/>
    <w:rsid w:val="002A381D"/>
    <w:rsid w:val="008817ED"/>
    <w:rsid w:val="00D3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34C79A"/>
  <w14:defaultImageDpi w14:val="32767"/>
  <w15:chartTrackingRefBased/>
  <w15:docId w15:val="{A6707FE1-CE49-4F7B-BA1D-66669F30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B77"/>
    <w:pPr>
      <w:spacing w:before="374" w:after="374" w:line="240" w:lineRule="auto"/>
    </w:pPr>
    <w:rPr>
      <w:rFonts w:ascii="Times New Roman" w:eastAsia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4B7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4B7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4B7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4B7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B7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4B7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4B7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4B7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4B7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4B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4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4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4B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4B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4B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4B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4B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4B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4B7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F4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4B7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F4B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4B7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F4B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4B7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F4B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4B7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F4B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4B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10-24T15:35:00Z</dcterms:created>
  <dcterms:modified xsi:type="dcterms:W3CDTF">2024-10-24T15:40:00Z</dcterms:modified>
</cp:coreProperties>
</file>